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50736" w14:textId="47DD4CC3" w:rsidR="00CA0886" w:rsidRDefault="00CA0886" w:rsidP="00CA0886">
      <w:pPr>
        <w:spacing w:after="120" w:line="240" w:lineRule="auto"/>
        <w:jc w:val="both"/>
        <w:rPr>
          <w:rFonts w:ascii="Arial" w:hAnsi="Arial" w:cs="Arial"/>
        </w:rPr>
      </w:pPr>
      <w:bookmarkStart w:id="0" w:name="_Toc103533692"/>
      <w:bookmarkStart w:id="1" w:name="_Hlk99973667"/>
      <w:r w:rsidRPr="00233B48">
        <w:rPr>
          <w:rStyle w:val="Heading2Char"/>
        </w:rPr>
        <w:t>S2</w:t>
      </w:r>
      <w:bookmarkEnd w:id="0"/>
      <w:r>
        <w:rPr>
          <w:rStyle w:val="Heading2Char"/>
        </w:rPr>
        <w:t xml:space="preserve"> Table</w:t>
      </w:r>
      <w:r>
        <w:rPr>
          <w:rFonts w:ascii="Arial" w:hAnsi="Arial" w:cs="Arial"/>
        </w:rPr>
        <w:t xml:space="preserve">. MALSWOTS (without mosquito survival probabilities) estimated optimal parameters and transmission summaries </w:t>
      </w:r>
      <w:bookmarkStart w:id="2" w:name="_Hlk99531368"/>
      <w:r>
        <w:rPr>
          <w:rFonts w:ascii="Arial" w:hAnsi="Arial" w:cs="Arial"/>
        </w:rPr>
        <w:t xml:space="preserve">obtained from </w:t>
      </w:r>
      <w:r w:rsidRPr="00452CD1">
        <w:rPr>
          <w:rFonts w:ascii="Arial" w:hAnsi="Arial" w:cs="Arial"/>
        </w:rPr>
        <w:t>the top 5%</w:t>
      </w:r>
      <w:r>
        <w:rPr>
          <w:rFonts w:ascii="Arial" w:hAnsi="Arial" w:cs="Arial"/>
        </w:rPr>
        <w:t xml:space="preserve"> of the models ranked by largest correlation.</w:t>
      </w:r>
      <w:bookmarkEnd w:id="2"/>
      <w:r>
        <w:rPr>
          <w:rFonts w:ascii="Arial" w:hAnsi="Arial" w:cs="Arial"/>
        </w:rPr>
        <w:t xml:space="preserve"> ^ confidence intervals. All parameters are calculated over the whole study period.</w:t>
      </w:r>
    </w:p>
    <w:tbl>
      <w:tblPr>
        <w:tblStyle w:val="PlainTable4"/>
        <w:tblW w:w="9210" w:type="dxa"/>
        <w:tblLook w:val="04A0" w:firstRow="1" w:lastRow="0" w:firstColumn="1" w:lastColumn="0" w:noHBand="0" w:noVBand="1"/>
      </w:tblPr>
      <w:tblGrid>
        <w:gridCol w:w="5103"/>
        <w:gridCol w:w="1417"/>
        <w:gridCol w:w="1418"/>
        <w:gridCol w:w="1272"/>
      </w:tblGrid>
      <w:tr w:rsidR="00CA0886" w:rsidRPr="001B7769" w14:paraId="44D9C3D8" w14:textId="77777777" w:rsidTr="00892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bookmarkEnd w:id="1"/>
          <w:p w14:paraId="79426E97" w14:textId="77777777" w:rsidR="00CA0886" w:rsidRPr="001B7769" w:rsidRDefault="00CA0886" w:rsidP="00892E0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B776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arameters</w:t>
            </w:r>
          </w:p>
        </w:tc>
        <w:tc>
          <w:tcPr>
            <w:tcW w:w="1417" w:type="dxa"/>
            <w:noWrap/>
            <w:hideMark/>
          </w:tcPr>
          <w:p w14:paraId="04999E1B" w14:textId="77777777" w:rsidR="00CA0886" w:rsidRPr="001B7769" w:rsidRDefault="00CA0886" w:rsidP="00892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B776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Focal area A</w:t>
            </w:r>
          </w:p>
        </w:tc>
        <w:tc>
          <w:tcPr>
            <w:tcW w:w="1418" w:type="dxa"/>
            <w:noWrap/>
            <w:hideMark/>
          </w:tcPr>
          <w:p w14:paraId="1453200B" w14:textId="77777777" w:rsidR="00CA0886" w:rsidRPr="001B7769" w:rsidRDefault="00CA0886" w:rsidP="00892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B776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Focal area B</w:t>
            </w:r>
          </w:p>
        </w:tc>
        <w:tc>
          <w:tcPr>
            <w:tcW w:w="1272" w:type="dxa"/>
            <w:noWrap/>
            <w:hideMark/>
          </w:tcPr>
          <w:p w14:paraId="5400FC3E" w14:textId="77777777" w:rsidR="00CA0886" w:rsidRPr="001B7769" w:rsidRDefault="00CA0886" w:rsidP="00892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B776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Focal area C</w:t>
            </w:r>
          </w:p>
        </w:tc>
      </w:tr>
      <w:tr w:rsidR="00CA0886" w:rsidRPr="00787451" w14:paraId="6AC0FBAB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13B0FD4" w14:textId="77777777" w:rsidR="00CA0886" w:rsidRPr="00787451" w:rsidRDefault="00CA0886" w:rsidP="00892E0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ays previous of infection (DPI)</w:t>
            </w:r>
          </w:p>
        </w:tc>
        <w:tc>
          <w:tcPr>
            <w:tcW w:w="1417" w:type="dxa"/>
            <w:noWrap/>
            <w:hideMark/>
          </w:tcPr>
          <w:p w14:paraId="01DB3A78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9 (1, </w:t>
            </w:r>
            <w:proofErr w:type="gramStart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1)^</w:t>
            </w:r>
            <w:proofErr w:type="gramEnd"/>
          </w:p>
        </w:tc>
        <w:tc>
          <w:tcPr>
            <w:tcW w:w="1418" w:type="dxa"/>
            <w:noWrap/>
            <w:hideMark/>
          </w:tcPr>
          <w:p w14:paraId="525ECA36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7 (1, </w:t>
            </w:r>
            <w:proofErr w:type="gramStart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)^</w:t>
            </w:r>
            <w:proofErr w:type="gramEnd"/>
          </w:p>
        </w:tc>
        <w:tc>
          <w:tcPr>
            <w:tcW w:w="1272" w:type="dxa"/>
            <w:noWrap/>
            <w:hideMark/>
          </w:tcPr>
          <w:p w14:paraId="19805170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7 (1, </w:t>
            </w:r>
            <w:proofErr w:type="gramStart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1)^</w:t>
            </w:r>
            <w:proofErr w:type="gramEnd"/>
          </w:p>
        </w:tc>
      </w:tr>
      <w:tr w:rsidR="00CA0886" w:rsidRPr="00787451" w14:paraId="5C6536ED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0883C1FD" w14:textId="77777777" w:rsidR="00CA0886" w:rsidRPr="00787451" w:rsidRDefault="00CA0886" w:rsidP="00892E0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ays of mosquito flight (</w:t>
            </w:r>
            <w:proofErr w:type="spellStart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oF</w:t>
            </w:r>
            <w:proofErr w:type="spellEnd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1B5CBD8" w14:textId="77777777" w:rsidR="00CA0886" w:rsidRPr="00787451" w:rsidRDefault="00CA0886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16 (8, </w:t>
            </w:r>
            <w:proofErr w:type="gramStart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)^</w:t>
            </w:r>
            <w:proofErr w:type="gramEnd"/>
          </w:p>
        </w:tc>
        <w:tc>
          <w:tcPr>
            <w:tcW w:w="1418" w:type="dxa"/>
            <w:noWrap/>
            <w:hideMark/>
          </w:tcPr>
          <w:p w14:paraId="7659FB80" w14:textId="77777777" w:rsidR="00CA0886" w:rsidRPr="00787451" w:rsidRDefault="00CA0886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9 (9, </w:t>
            </w:r>
            <w:proofErr w:type="gramStart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)^</w:t>
            </w:r>
            <w:proofErr w:type="gramEnd"/>
          </w:p>
        </w:tc>
        <w:tc>
          <w:tcPr>
            <w:tcW w:w="1272" w:type="dxa"/>
            <w:noWrap/>
            <w:hideMark/>
          </w:tcPr>
          <w:p w14:paraId="75125C20" w14:textId="77777777" w:rsidR="00CA0886" w:rsidRPr="00787451" w:rsidRDefault="00CA0886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14 (13, </w:t>
            </w:r>
            <w:proofErr w:type="gramStart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)^</w:t>
            </w:r>
            <w:proofErr w:type="gramEnd"/>
          </w:p>
        </w:tc>
      </w:tr>
      <w:tr w:rsidR="00CA0886" w:rsidRPr="00787451" w14:paraId="23FE08C4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31F91351" w14:textId="77777777" w:rsidR="00CA0886" w:rsidRPr="00787451" w:rsidRDefault="00CA0886" w:rsidP="00892E0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ays to new infection</w:t>
            </w:r>
          </w:p>
        </w:tc>
        <w:tc>
          <w:tcPr>
            <w:tcW w:w="1417" w:type="dxa"/>
            <w:noWrap/>
            <w:hideMark/>
          </w:tcPr>
          <w:p w14:paraId="3B66CF83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23 (14, </w:t>
            </w:r>
            <w:proofErr w:type="gramStart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6)^</w:t>
            </w:r>
            <w:proofErr w:type="gramEnd"/>
          </w:p>
        </w:tc>
        <w:tc>
          <w:tcPr>
            <w:tcW w:w="1418" w:type="dxa"/>
            <w:noWrap/>
            <w:hideMark/>
          </w:tcPr>
          <w:p w14:paraId="72339A32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18 (10, </w:t>
            </w:r>
            <w:proofErr w:type="gramStart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3)^</w:t>
            </w:r>
            <w:proofErr w:type="gramEnd"/>
          </w:p>
        </w:tc>
        <w:tc>
          <w:tcPr>
            <w:tcW w:w="1272" w:type="dxa"/>
            <w:noWrap/>
            <w:hideMark/>
          </w:tcPr>
          <w:p w14:paraId="40AF668D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21 (15, </w:t>
            </w:r>
            <w:proofErr w:type="gramStart"/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6)^</w:t>
            </w:r>
            <w:proofErr w:type="gramEnd"/>
          </w:p>
        </w:tc>
      </w:tr>
      <w:tr w:rsidR="00CA0886" w:rsidRPr="00787451" w14:paraId="55790D31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63A2FD00" w14:textId="77777777" w:rsidR="00CA0886" w:rsidRPr="00787451" w:rsidRDefault="00CA0886" w:rsidP="00892E0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elected parameters 6pm-10pm (%)</w:t>
            </w:r>
          </w:p>
        </w:tc>
        <w:tc>
          <w:tcPr>
            <w:tcW w:w="1417" w:type="dxa"/>
            <w:noWrap/>
            <w:hideMark/>
          </w:tcPr>
          <w:p w14:paraId="7ED0D2DF" w14:textId="77777777" w:rsidR="00CA0886" w:rsidRPr="00787451" w:rsidRDefault="00CA0886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8.54</w:t>
            </w:r>
          </w:p>
        </w:tc>
        <w:tc>
          <w:tcPr>
            <w:tcW w:w="1418" w:type="dxa"/>
            <w:noWrap/>
            <w:hideMark/>
          </w:tcPr>
          <w:p w14:paraId="2C36A81A" w14:textId="77777777" w:rsidR="00CA0886" w:rsidRPr="00787451" w:rsidRDefault="00CA0886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0.42</w:t>
            </w:r>
          </w:p>
        </w:tc>
        <w:tc>
          <w:tcPr>
            <w:tcW w:w="1272" w:type="dxa"/>
            <w:noWrap/>
            <w:hideMark/>
          </w:tcPr>
          <w:p w14:paraId="47DBC749" w14:textId="77777777" w:rsidR="00CA0886" w:rsidRPr="00787451" w:rsidRDefault="00CA0886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8.75</w:t>
            </w:r>
          </w:p>
        </w:tc>
      </w:tr>
      <w:tr w:rsidR="00CA0886" w:rsidRPr="00787451" w14:paraId="7721CE5F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1FFBEA31" w14:textId="77777777" w:rsidR="00CA0886" w:rsidRPr="00787451" w:rsidRDefault="00CA0886" w:rsidP="00892E0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elected parameters 11pm-3am (%)</w:t>
            </w:r>
          </w:p>
        </w:tc>
        <w:tc>
          <w:tcPr>
            <w:tcW w:w="1417" w:type="dxa"/>
            <w:noWrap/>
            <w:hideMark/>
          </w:tcPr>
          <w:p w14:paraId="1E542807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4.63</w:t>
            </w:r>
          </w:p>
        </w:tc>
        <w:tc>
          <w:tcPr>
            <w:tcW w:w="1418" w:type="dxa"/>
            <w:noWrap/>
            <w:hideMark/>
          </w:tcPr>
          <w:p w14:paraId="1D90604C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3.40</w:t>
            </w:r>
          </w:p>
        </w:tc>
        <w:tc>
          <w:tcPr>
            <w:tcW w:w="1272" w:type="dxa"/>
            <w:noWrap/>
            <w:hideMark/>
          </w:tcPr>
          <w:p w14:paraId="46CB0F96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2.92</w:t>
            </w:r>
          </w:p>
        </w:tc>
      </w:tr>
      <w:tr w:rsidR="00CA0886" w:rsidRPr="00787451" w14:paraId="1C567BE7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66F70D64" w14:textId="77777777" w:rsidR="00CA0886" w:rsidRPr="00787451" w:rsidRDefault="00CA0886" w:rsidP="00892E0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elected parameters 4am-8am (%)</w:t>
            </w:r>
          </w:p>
        </w:tc>
        <w:tc>
          <w:tcPr>
            <w:tcW w:w="1417" w:type="dxa"/>
            <w:noWrap/>
            <w:hideMark/>
          </w:tcPr>
          <w:p w14:paraId="2EC9B156" w14:textId="77777777" w:rsidR="00CA0886" w:rsidRPr="00787451" w:rsidRDefault="00CA0886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6.83</w:t>
            </w:r>
          </w:p>
        </w:tc>
        <w:tc>
          <w:tcPr>
            <w:tcW w:w="1418" w:type="dxa"/>
            <w:noWrap/>
            <w:hideMark/>
          </w:tcPr>
          <w:p w14:paraId="0AA4FB53" w14:textId="77777777" w:rsidR="00CA0886" w:rsidRPr="00787451" w:rsidRDefault="00CA0886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6.17</w:t>
            </w:r>
          </w:p>
        </w:tc>
        <w:tc>
          <w:tcPr>
            <w:tcW w:w="1272" w:type="dxa"/>
            <w:noWrap/>
            <w:hideMark/>
          </w:tcPr>
          <w:p w14:paraId="764A52C6" w14:textId="77777777" w:rsidR="00CA0886" w:rsidRPr="00787451" w:rsidRDefault="00CA0886" w:rsidP="00892E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.33</w:t>
            </w:r>
          </w:p>
        </w:tc>
      </w:tr>
      <w:tr w:rsidR="00CA0886" w:rsidRPr="00787451" w14:paraId="4C066A47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3CDC1E11" w14:textId="77777777" w:rsidR="00CA0886" w:rsidRPr="00787451" w:rsidRDefault="00CA0886" w:rsidP="00892E0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elected parameters 6pm-8am (%)</w:t>
            </w:r>
          </w:p>
        </w:tc>
        <w:tc>
          <w:tcPr>
            <w:tcW w:w="1417" w:type="dxa"/>
            <w:noWrap/>
            <w:hideMark/>
          </w:tcPr>
          <w:p w14:paraId="637A4126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4.92</w:t>
            </w:r>
          </w:p>
        </w:tc>
        <w:tc>
          <w:tcPr>
            <w:tcW w:w="1418" w:type="dxa"/>
            <w:noWrap/>
            <w:hideMark/>
          </w:tcPr>
          <w:p w14:paraId="642239E0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8.15</w:t>
            </w:r>
          </w:p>
        </w:tc>
        <w:tc>
          <w:tcPr>
            <w:tcW w:w="1272" w:type="dxa"/>
            <w:noWrap/>
            <w:hideMark/>
          </w:tcPr>
          <w:p w14:paraId="101335DF" w14:textId="77777777" w:rsidR="00CA0886" w:rsidRPr="00787451" w:rsidRDefault="00CA0886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74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3.33</w:t>
            </w:r>
          </w:p>
        </w:tc>
      </w:tr>
    </w:tbl>
    <w:p w14:paraId="2D27FD76" w14:textId="77777777" w:rsidR="00CA0886" w:rsidRDefault="00CA0886" w:rsidP="00CA0886">
      <w:pPr>
        <w:rPr>
          <w:rFonts w:ascii="Arial" w:hAnsi="Arial" w:cs="Arial"/>
        </w:rPr>
      </w:pPr>
    </w:p>
    <w:p w14:paraId="4BAE69F6" w14:textId="77777777" w:rsidR="006613D7" w:rsidRDefault="006613D7"/>
    <w:sectPr w:rsidR="00661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886"/>
    <w:rsid w:val="00010829"/>
    <w:rsid w:val="00026405"/>
    <w:rsid w:val="006613D7"/>
    <w:rsid w:val="00807C64"/>
    <w:rsid w:val="00CA0886"/>
    <w:rsid w:val="00D42AE6"/>
    <w:rsid w:val="00E9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7DE93"/>
  <w15:chartTrackingRefBased/>
  <w15:docId w15:val="{00E3AC06-A2BA-413F-AE07-5C3DE8F0E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88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8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08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4">
    <w:name w:val="Plain Table 4"/>
    <w:basedOn w:val="TableNormal"/>
    <w:uiPriority w:val="44"/>
    <w:rsid w:val="00CA08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Jones</dc:creator>
  <cp:keywords/>
  <dc:description/>
  <cp:lastModifiedBy>Chris Jones</cp:lastModifiedBy>
  <cp:revision>1</cp:revision>
  <dcterms:created xsi:type="dcterms:W3CDTF">2022-06-08T10:18:00Z</dcterms:created>
  <dcterms:modified xsi:type="dcterms:W3CDTF">2022-06-08T10:18:00Z</dcterms:modified>
</cp:coreProperties>
</file>